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9085" w:type="dxa"/>
        <w:tblLayout w:type="fixed"/>
        <w:tblLook w:val="04A0" w:firstRow="1" w:lastRow="0" w:firstColumn="1" w:lastColumn="0" w:noHBand="0" w:noVBand="1"/>
      </w:tblPr>
      <w:tblGrid>
        <w:gridCol w:w="1129"/>
        <w:gridCol w:w="3816"/>
        <w:gridCol w:w="4140"/>
      </w:tblGrid>
      <w:tr w:rsidR="006D36D8" w:rsidRPr="002133FD" w14:paraId="7DF65F89" w14:textId="77777777" w:rsidTr="005C1E49">
        <w:trPr>
          <w:trHeight w:val="350"/>
        </w:trPr>
        <w:tc>
          <w:tcPr>
            <w:tcW w:w="9085" w:type="dxa"/>
            <w:gridSpan w:val="3"/>
          </w:tcPr>
          <w:p w14:paraId="421D6D49" w14:textId="77777777" w:rsidR="006D36D8" w:rsidRPr="002133FD" w:rsidRDefault="006D36D8" w:rsidP="005C1E49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2133FD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Table S1. Amino acid sequences of anti-WNV NS1 human </w:t>
            </w:r>
            <w:proofErr w:type="spellStart"/>
            <w:r w:rsidRPr="002133FD">
              <w:rPr>
                <w:rFonts w:ascii="Arial" w:hAnsi="Arial" w:cs="Arial"/>
                <w:b/>
                <w:bCs/>
                <w:sz w:val="22"/>
                <w:szCs w:val="22"/>
              </w:rPr>
              <w:t>mAbs</w:t>
            </w:r>
            <w:proofErr w:type="spellEnd"/>
          </w:p>
        </w:tc>
      </w:tr>
      <w:tr w:rsidR="006D36D8" w:rsidRPr="002133FD" w14:paraId="7CBA3F04" w14:textId="77777777" w:rsidTr="005C1E49">
        <w:trPr>
          <w:trHeight w:val="521"/>
        </w:trPr>
        <w:tc>
          <w:tcPr>
            <w:tcW w:w="1129" w:type="dxa"/>
          </w:tcPr>
          <w:p w14:paraId="6FBBF8B0" w14:textId="77777777" w:rsidR="006D36D8" w:rsidRPr="002133FD" w:rsidRDefault="006D36D8" w:rsidP="005C1E4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194063C3" w14:textId="77777777" w:rsidR="006D36D8" w:rsidRPr="002133FD" w:rsidRDefault="006D36D8" w:rsidP="005C1E4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2133FD">
              <w:rPr>
                <w:rFonts w:ascii="Arial" w:hAnsi="Arial" w:cs="Arial"/>
                <w:b/>
                <w:bCs/>
                <w:sz w:val="20"/>
                <w:szCs w:val="20"/>
              </w:rPr>
              <w:t>MAb</w:t>
            </w:r>
            <w:proofErr w:type="spellEnd"/>
          </w:p>
        </w:tc>
        <w:tc>
          <w:tcPr>
            <w:tcW w:w="3816" w:type="dxa"/>
          </w:tcPr>
          <w:p w14:paraId="563FF200" w14:textId="77777777" w:rsidR="006D36D8" w:rsidRPr="002133FD" w:rsidRDefault="006D36D8" w:rsidP="005C1E4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6E33D2BF" w14:textId="77777777" w:rsidR="006D36D8" w:rsidRPr="002133FD" w:rsidRDefault="006D36D8" w:rsidP="005C1E4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133FD">
              <w:rPr>
                <w:rFonts w:ascii="Arial" w:hAnsi="Arial" w:cs="Arial"/>
                <w:b/>
                <w:bCs/>
                <w:sz w:val="20"/>
                <w:szCs w:val="20"/>
              </w:rPr>
              <w:t>Heavy Chain</w:t>
            </w:r>
          </w:p>
        </w:tc>
        <w:tc>
          <w:tcPr>
            <w:tcW w:w="4140" w:type="dxa"/>
          </w:tcPr>
          <w:p w14:paraId="5528E70A" w14:textId="77777777" w:rsidR="006D36D8" w:rsidRPr="002133FD" w:rsidRDefault="006D36D8" w:rsidP="005C1E4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1D345C00" w14:textId="77777777" w:rsidR="006D36D8" w:rsidRPr="002133FD" w:rsidRDefault="006D36D8" w:rsidP="005C1E4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133FD">
              <w:rPr>
                <w:rFonts w:ascii="Arial" w:hAnsi="Arial" w:cs="Arial"/>
                <w:b/>
                <w:sz w:val="20"/>
                <w:szCs w:val="20"/>
              </w:rPr>
              <w:t>Light Chain</w:t>
            </w:r>
          </w:p>
        </w:tc>
      </w:tr>
      <w:tr w:rsidR="006D36D8" w:rsidRPr="002133FD" w14:paraId="15B6138F" w14:textId="77777777" w:rsidTr="005C1E49">
        <w:trPr>
          <w:trHeight w:val="785"/>
        </w:trPr>
        <w:tc>
          <w:tcPr>
            <w:tcW w:w="1129" w:type="dxa"/>
            <w:vAlign w:val="center"/>
          </w:tcPr>
          <w:p w14:paraId="1010868D" w14:textId="77777777" w:rsidR="006D36D8" w:rsidRPr="002133FD" w:rsidRDefault="006D36D8" w:rsidP="005C1E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33FD">
              <w:rPr>
                <w:rFonts w:ascii="Arial" w:hAnsi="Arial" w:cs="Arial"/>
                <w:color w:val="000000"/>
                <w:sz w:val="20"/>
                <w:szCs w:val="20"/>
              </w:rPr>
              <w:t>WNV-95</w:t>
            </w:r>
          </w:p>
        </w:tc>
        <w:tc>
          <w:tcPr>
            <w:tcW w:w="3816" w:type="dxa"/>
            <w:vAlign w:val="center"/>
          </w:tcPr>
          <w:p w14:paraId="650679B4" w14:textId="77777777" w:rsidR="006D36D8" w:rsidRPr="002133FD" w:rsidRDefault="006D36D8" w:rsidP="005C1E49">
            <w:pPr>
              <w:rPr>
                <w:rFonts w:ascii="Arial" w:hAnsi="Arial" w:cs="Arial"/>
                <w:sz w:val="16"/>
                <w:szCs w:val="16"/>
              </w:rPr>
            </w:pPr>
            <w:r w:rsidRPr="002133FD">
              <w:rPr>
                <w:rFonts w:ascii="Arial" w:hAnsi="Arial" w:cs="Arial"/>
                <w:sz w:val="16"/>
                <w:szCs w:val="16"/>
              </w:rPr>
              <w:t>QVQLQESGPGLVKPSQTLSLTCTVSGGSINSGAFYWSWIRQHPGKGLEWIGFIYYSGSTYYNPSLRSRVTISVDTSKNQFSLKLISVTAADTAVYYCARDRPDDPGPYFDSWGRGTLVTVSS</w:t>
            </w:r>
          </w:p>
          <w:p w14:paraId="4477EE38" w14:textId="77777777" w:rsidR="006D36D8" w:rsidRPr="002133FD" w:rsidRDefault="006D36D8" w:rsidP="005C1E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140" w:type="dxa"/>
            <w:vAlign w:val="center"/>
          </w:tcPr>
          <w:p w14:paraId="47FAAF89" w14:textId="77777777" w:rsidR="006D36D8" w:rsidRPr="002133FD" w:rsidRDefault="006D36D8" w:rsidP="005C1E4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133FD">
              <w:rPr>
                <w:rFonts w:ascii="Arial" w:hAnsi="Arial" w:cs="Arial"/>
                <w:color w:val="000000"/>
                <w:sz w:val="16"/>
                <w:szCs w:val="16"/>
              </w:rPr>
              <w:t>QSALTQPASVSGSPGQSITISCTGTSNDVGRYNSVSWYQQHPGNAPKLMIYDVSNRPSGVSNRFSGSKSGNTASLTISGLQAEDEADYYCSSYTSSSSVVFGGGTKLTVL</w:t>
            </w:r>
          </w:p>
          <w:p w14:paraId="772D08C3" w14:textId="77777777" w:rsidR="006D36D8" w:rsidRPr="002133FD" w:rsidRDefault="006D36D8" w:rsidP="005C1E4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6D36D8" w:rsidRPr="002133FD" w14:paraId="71FB596C" w14:textId="77777777" w:rsidTr="005C1E49">
        <w:trPr>
          <w:trHeight w:val="935"/>
        </w:trPr>
        <w:tc>
          <w:tcPr>
            <w:tcW w:w="1129" w:type="dxa"/>
            <w:vAlign w:val="center"/>
          </w:tcPr>
          <w:p w14:paraId="05190C07" w14:textId="77777777" w:rsidR="006D36D8" w:rsidRPr="002133FD" w:rsidRDefault="006D36D8" w:rsidP="005C1E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33FD">
              <w:rPr>
                <w:rFonts w:ascii="Arial" w:hAnsi="Arial" w:cs="Arial"/>
                <w:color w:val="000000"/>
                <w:sz w:val="20"/>
                <w:szCs w:val="20"/>
              </w:rPr>
              <w:t>WNV-96</w:t>
            </w:r>
          </w:p>
        </w:tc>
        <w:tc>
          <w:tcPr>
            <w:tcW w:w="3816" w:type="dxa"/>
            <w:vAlign w:val="center"/>
          </w:tcPr>
          <w:p w14:paraId="2CEF0910" w14:textId="77777777" w:rsidR="006D36D8" w:rsidRPr="002133FD" w:rsidRDefault="006D36D8" w:rsidP="005C1E49">
            <w:pPr>
              <w:rPr>
                <w:rFonts w:ascii="Arial" w:hAnsi="Arial" w:cs="Arial"/>
                <w:sz w:val="16"/>
                <w:szCs w:val="16"/>
              </w:rPr>
            </w:pPr>
            <w:r w:rsidRPr="002133FD">
              <w:rPr>
                <w:rFonts w:ascii="Arial" w:hAnsi="Arial" w:cs="Arial"/>
                <w:sz w:val="16"/>
                <w:szCs w:val="16"/>
              </w:rPr>
              <w:t>QVQLVQSGAEVKKPGASVKVSCRPSGYIFTNYYIEWVRQAPGQGLEWMGIINPSGGKTTYAQKFQGRVTMTSDTSTSTVYMELSSLRSDDTAVYYCARDGNGSDYWGQGTRVTVSS</w:t>
            </w:r>
          </w:p>
          <w:p w14:paraId="693B7E35" w14:textId="77777777" w:rsidR="006D36D8" w:rsidRPr="002133FD" w:rsidRDefault="006D36D8" w:rsidP="005C1E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140" w:type="dxa"/>
            <w:vAlign w:val="center"/>
          </w:tcPr>
          <w:p w14:paraId="2A659777" w14:textId="77777777" w:rsidR="006D36D8" w:rsidRPr="002133FD" w:rsidRDefault="006D36D8" w:rsidP="005C1E4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133FD">
              <w:rPr>
                <w:rFonts w:ascii="Arial" w:hAnsi="Arial" w:cs="Arial"/>
                <w:color w:val="000000"/>
                <w:sz w:val="16"/>
                <w:szCs w:val="16"/>
              </w:rPr>
              <w:t>DVQMTQSPSSLSASVGDRVTITCRASQNINNYLNWYQQKPGRAPKLLIYATSNLESGVPSRFSGSRSGADFTLTISSLQPEDFASYYCQQSYNAPRTFGHGTKVEIK</w:t>
            </w:r>
          </w:p>
          <w:p w14:paraId="16706C67" w14:textId="77777777" w:rsidR="006D36D8" w:rsidRPr="002133FD" w:rsidRDefault="006D36D8" w:rsidP="005C1E4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6D36D8" w:rsidRPr="002133FD" w14:paraId="412B4893" w14:textId="77777777" w:rsidTr="005C1E49">
        <w:trPr>
          <w:trHeight w:val="980"/>
        </w:trPr>
        <w:tc>
          <w:tcPr>
            <w:tcW w:w="1129" w:type="dxa"/>
            <w:vAlign w:val="center"/>
          </w:tcPr>
          <w:p w14:paraId="52A2724E" w14:textId="77777777" w:rsidR="006D36D8" w:rsidRPr="002133FD" w:rsidRDefault="006D36D8" w:rsidP="005C1E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33FD">
              <w:rPr>
                <w:rFonts w:ascii="Arial" w:hAnsi="Arial" w:cs="Arial"/>
                <w:color w:val="000000"/>
                <w:sz w:val="20"/>
                <w:szCs w:val="20"/>
              </w:rPr>
              <w:t>WNV-97</w:t>
            </w:r>
          </w:p>
        </w:tc>
        <w:tc>
          <w:tcPr>
            <w:tcW w:w="3816" w:type="dxa"/>
            <w:vAlign w:val="center"/>
          </w:tcPr>
          <w:p w14:paraId="3D07EDBB" w14:textId="77777777" w:rsidR="006D36D8" w:rsidRPr="002133FD" w:rsidRDefault="006D36D8" w:rsidP="005C1E4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133FD">
              <w:rPr>
                <w:rFonts w:ascii="Arial" w:hAnsi="Arial" w:cs="Arial"/>
                <w:color w:val="000000"/>
                <w:sz w:val="16"/>
                <w:szCs w:val="16"/>
              </w:rPr>
              <w:t>QVQLVESGGGLVQPGGSLRVSCAASGFTFSTYEMNWVRQAPGKGLEWVSYISNSGTIIYYADSVKGRFTISRDNAKNSLYLQMNSLRAEDTAIYYCGRVLRDRDVVAGPPARVWDYYYYGMDVWGQGTTVTVSS</w:t>
            </w:r>
          </w:p>
          <w:p w14:paraId="7437FF23" w14:textId="77777777" w:rsidR="006D36D8" w:rsidRPr="002133FD" w:rsidRDefault="006D36D8" w:rsidP="005C1E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140" w:type="dxa"/>
            <w:vAlign w:val="center"/>
          </w:tcPr>
          <w:p w14:paraId="2343EA9C" w14:textId="77777777" w:rsidR="006D36D8" w:rsidRPr="002133FD" w:rsidRDefault="006D36D8" w:rsidP="005C1E4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133FD">
              <w:rPr>
                <w:rFonts w:ascii="Arial" w:hAnsi="Arial" w:cs="Arial"/>
                <w:color w:val="000000"/>
                <w:sz w:val="16"/>
                <w:szCs w:val="16"/>
              </w:rPr>
              <w:t>DIVMTQSPLSLPVTPGEPASISCRSSQSLLHSSGYNCLDWYLQKPGQSPQLLIYLRSNRASGVPDRFSGSGSGTDFTLKISRVEAEDVGVYYCMQTLQTPWTFGQGTKVEIK</w:t>
            </w:r>
          </w:p>
          <w:p w14:paraId="7F8C371D" w14:textId="77777777" w:rsidR="006D36D8" w:rsidRPr="002133FD" w:rsidRDefault="006D36D8" w:rsidP="005C1E4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6D36D8" w:rsidRPr="002133FD" w14:paraId="3647DE65" w14:textId="77777777" w:rsidTr="005C1E49">
        <w:trPr>
          <w:trHeight w:val="269"/>
        </w:trPr>
        <w:tc>
          <w:tcPr>
            <w:tcW w:w="1129" w:type="dxa"/>
            <w:vAlign w:val="center"/>
          </w:tcPr>
          <w:p w14:paraId="348BFEC1" w14:textId="77777777" w:rsidR="006D36D8" w:rsidRPr="002133FD" w:rsidRDefault="006D36D8" w:rsidP="005C1E4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33FD">
              <w:rPr>
                <w:rFonts w:ascii="Arial" w:hAnsi="Arial" w:cs="Arial"/>
                <w:color w:val="000000"/>
                <w:sz w:val="20"/>
                <w:szCs w:val="20"/>
              </w:rPr>
              <w:t>WNV-98</w:t>
            </w:r>
          </w:p>
        </w:tc>
        <w:tc>
          <w:tcPr>
            <w:tcW w:w="3816" w:type="dxa"/>
            <w:vAlign w:val="center"/>
          </w:tcPr>
          <w:p w14:paraId="79B8F34C" w14:textId="77777777" w:rsidR="006D36D8" w:rsidRPr="002133FD" w:rsidRDefault="006D36D8" w:rsidP="005C1E4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133FD">
              <w:rPr>
                <w:rFonts w:ascii="Arial" w:hAnsi="Arial" w:cs="Arial"/>
                <w:color w:val="000000"/>
                <w:sz w:val="16"/>
                <w:szCs w:val="16"/>
              </w:rPr>
              <w:t>QVQLVESGGGLVKPGGSLRLSCAASGFPFTNYYMSWIRQAPGKGLEWISYITSRGDTAYYADSVKGRFTVARDNSKNSLYLQMNSLRAEDTAMYFCARGGDDYADSWGQGILVTVSS</w:t>
            </w:r>
          </w:p>
          <w:p w14:paraId="475AABDC" w14:textId="77777777" w:rsidR="006D36D8" w:rsidRPr="002133FD" w:rsidRDefault="006D36D8" w:rsidP="005C1E4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140" w:type="dxa"/>
            <w:vAlign w:val="center"/>
          </w:tcPr>
          <w:p w14:paraId="7C7FFD7F" w14:textId="77777777" w:rsidR="006D36D8" w:rsidRPr="002133FD" w:rsidRDefault="006D36D8" w:rsidP="005C1E4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133FD">
              <w:rPr>
                <w:rFonts w:ascii="Arial" w:hAnsi="Arial" w:cs="Arial"/>
                <w:color w:val="000000"/>
                <w:sz w:val="16"/>
                <w:szCs w:val="16"/>
              </w:rPr>
              <w:t>EIVLTQSPATLPLSPGERATLSCRASQSINTNLAWYQQKPGQAPRLLIYETSHRASAIPARFSGSGSGTDFTLKISSLEPEDLAIYYCQQYRNWPQTFGQGTRLEIK</w:t>
            </w:r>
          </w:p>
          <w:p w14:paraId="552CE486" w14:textId="77777777" w:rsidR="006D36D8" w:rsidRPr="002133FD" w:rsidRDefault="006D36D8" w:rsidP="005C1E4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6D36D8" w:rsidRPr="002133FD" w14:paraId="2F6DA0F9" w14:textId="77777777" w:rsidTr="005C1E49">
        <w:trPr>
          <w:trHeight w:val="269"/>
        </w:trPr>
        <w:tc>
          <w:tcPr>
            <w:tcW w:w="1129" w:type="dxa"/>
            <w:vAlign w:val="center"/>
          </w:tcPr>
          <w:p w14:paraId="7E2B89E0" w14:textId="77777777" w:rsidR="006D36D8" w:rsidRPr="002133FD" w:rsidRDefault="006D36D8" w:rsidP="005C1E4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33FD">
              <w:rPr>
                <w:rFonts w:ascii="Arial" w:hAnsi="Arial" w:cs="Arial"/>
                <w:color w:val="000000"/>
                <w:sz w:val="20"/>
                <w:szCs w:val="20"/>
              </w:rPr>
              <w:t>WNV-99</w:t>
            </w:r>
          </w:p>
        </w:tc>
        <w:tc>
          <w:tcPr>
            <w:tcW w:w="3816" w:type="dxa"/>
            <w:vAlign w:val="center"/>
          </w:tcPr>
          <w:p w14:paraId="675557A0" w14:textId="77777777" w:rsidR="006D36D8" w:rsidRPr="002133FD" w:rsidRDefault="006D36D8" w:rsidP="005C1E4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133FD">
              <w:rPr>
                <w:rFonts w:ascii="Arial" w:hAnsi="Arial" w:cs="Arial"/>
                <w:color w:val="000000"/>
                <w:sz w:val="16"/>
                <w:szCs w:val="16"/>
              </w:rPr>
              <w:t>QVRLVESGGGVVQPGRSLRLSCAASGFTLSSYGMHWVRQAPGKGLEWVAIISYDGSDKYYADSVKGRFTISRDNSKNTLYLQMNSLRPEDTAMYYCAKPDRSSSPFAHWGQGTLVTVSS</w:t>
            </w:r>
          </w:p>
          <w:p w14:paraId="500F7BB4" w14:textId="77777777" w:rsidR="006D36D8" w:rsidRPr="002133FD" w:rsidRDefault="006D36D8" w:rsidP="005C1E4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140" w:type="dxa"/>
            <w:vAlign w:val="center"/>
          </w:tcPr>
          <w:p w14:paraId="7D09756A" w14:textId="77777777" w:rsidR="006D36D8" w:rsidRPr="002133FD" w:rsidRDefault="006D36D8" w:rsidP="005C1E4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133FD">
              <w:rPr>
                <w:rFonts w:ascii="Arial" w:hAnsi="Arial" w:cs="Arial"/>
                <w:color w:val="000000"/>
                <w:sz w:val="16"/>
                <w:szCs w:val="16"/>
              </w:rPr>
              <w:t>SYELTQPPSVSVSPGQTARITCSGDALPKQYAFWYQQKPGQTPVVVISKDSERPSGIPERFSGSSSGTTVTLTISGVQAEDEADYYCQSADSSGIWVFGGGTKLTVL</w:t>
            </w:r>
          </w:p>
          <w:p w14:paraId="6EEA5938" w14:textId="77777777" w:rsidR="006D36D8" w:rsidRPr="002133FD" w:rsidRDefault="006D36D8" w:rsidP="005C1E4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6D36D8" w:rsidRPr="002133FD" w14:paraId="1E7E1B79" w14:textId="77777777" w:rsidTr="005C1E49">
        <w:trPr>
          <w:trHeight w:val="660"/>
        </w:trPr>
        <w:tc>
          <w:tcPr>
            <w:tcW w:w="1129" w:type="dxa"/>
            <w:vAlign w:val="center"/>
          </w:tcPr>
          <w:p w14:paraId="1BC52C07" w14:textId="77777777" w:rsidR="006D36D8" w:rsidRPr="002133FD" w:rsidRDefault="006D36D8" w:rsidP="005C1E4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33FD">
              <w:rPr>
                <w:rFonts w:ascii="Arial" w:hAnsi="Arial" w:cs="Arial"/>
                <w:color w:val="000000"/>
                <w:sz w:val="20"/>
                <w:szCs w:val="20"/>
              </w:rPr>
              <w:t>WNV-100</w:t>
            </w:r>
          </w:p>
        </w:tc>
        <w:tc>
          <w:tcPr>
            <w:tcW w:w="3816" w:type="dxa"/>
            <w:vAlign w:val="center"/>
          </w:tcPr>
          <w:p w14:paraId="7636CB87" w14:textId="77777777" w:rsidR="006D36D8" w:rsidRPr="002133FD" w:rsidRDefault="006D36D8" w:rsidP="005C1E49">
            <w:pPr>
              <w:rPr>
                <w:rFonts w:ascii="Arial" w:hAnsi="Arial" w:cs="Arial"/>
                <w:sz w:val="16"/>
                <w:szCs w:val="16"/>
              </w:rPr>
            </w:pPr>
            <w:r w:rsidRPr="002133FD">
              <w:rPr>
                <w:rFonts w:ascii="Arial" w:hAnsi="Arial" w:cs="Arial"/>
                <w:sz w:val="16"/>
                <w:szCs w:val="16"/>
              </w:rPr>
              <w:t>QLQLQESGSGLVKPSQTLSLTCTVSGDSIGSGGFSWTWIRQPPGKGLEWIGNIYHSGGTYYNPSLKSRVTISIDNSTHFSLKLSSVTAADSAVYYCARDRGMVIKRRPWSYGLDVWGQGTTVSVSS</w:t>
            </w:r>
          </w:p>
          <w:p w14:paraId="2F2AE2B8" w14:textId="77777777" w:rsidR="006D36D8" w:rsidRPr="002133FD" w:rsidRDefault="006D36D8" w:rsidP="005C1E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140" w:type="dxa"/>
            <w:vAlign w:val="center"/>
          </w:tcPr>
          <w:p w14:paraId="1B487D3F" w14:textId="77777777" w:rsidR="006D36D8" w:rsidRPr="002133FD" w:rsidRDefault="006D36D8" w:rsidP="005C1E4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  <w:p w14:paraId="46F9898B" w14:textId="77777777" w:rsidR="006D36D8" w:rsidRPr="002133FD" w:rsidRDefault="006D36D8" w:rsidP="005C1E49">
            <w:pPr>
              <w:rPr>
                <w:rFonts w:ascii="Arial" w:hAnsi="Arial" w:cs="Arial"/>
                <w:sz w:val="16"/>
                <w:szCs w:val="16"/>
              </w:rPr>
            </w:pPr>
            <w:r w:rsidRPr="002133FD">
              <w:rPr>
                <w:rFonts w:ascii="Arial" w:hAnsi="Arial" w:cs="Arial"/>
                <w:sz w:val="16"/>
                <w:szCs w:val="16"/>
              </w:rPr>
              <w:t>QSVLTQPPSASGTPGQRVTISCSGGSSNIGSNSVSWYQHLPRTAPKLLIYSNNQRSSGVPDRFSGSKSGTSASLAISGLQSDDEADYYCAAWDDSLHVLFGGGTKLTVL</w:t>
            </w:r>
          </w:p>
          <w:p w14:paraId="6E1E610D" w14:textId="77777777" w:rsidR="006D36D8" w:rsidRPr="002133FD" w:rsidRDefault="006D36D8" w:rsidP="005C1E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D36D8" w:rsidRPr="002133FD" w14:paraId="3EE2E21D" w14:textId="77777777" w:rsidTr="005C1E49">
        <w:trPr>
          <w:trHeight w:val="269"/>
        </w:trPr>
        <w:tc>
          <w:tcPr>
            <w:tcW w:w="1129" w:type="dxa"/>
            <w:vAlign w:val="center"/>
          </w:tcPr>
          <w:p w14:paraId="66F0AC39" w14:textId="77777777" w:rsidR="006D36D8" w:rsidRPr="002133FD" w:rsidRDefault="006D36D8" w:rsidP="005C1E4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33FD">
              <w:rPr>
                <w:rFonts w:ascii="Arial" w:hAnsi="Arial" w:cs="Arial"/>
                <w:color w:val="000000"/>
                <w:sz w:val="20"/>
                <w:szCs w:val="20"/>
              </w:rPr>
              <w:t>WNV-103</w:t>
            </w:r>
          </w:p>
        </w:tc>
        <w:tc>
          <w:tcPr>
            <w:tcW w:w="3816" w:type="dxa"/>
            <w:vAlign w:val="center"/>
          </w:tcPr>
          <w:p w14:paraId="3A0BFA8C" w14:textId="77777777" w:rsidR="006D36D8" w:rsidRPr="002133FD" w:rsidRDefault="006D36D8" w:rsidP="005C1E4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133FD">
              <w:rPr>
                <w:rFonts w:ascii="Arial" w:hAnsi="Arial" w:cs="Arial"/>
                <w:color w:val="000000"/>
                <w:sz w:val="16"/>
                <w:szCs w:val="16"/>
              </w:rPr>
              <w:t>EVQLVESGGGLLQPGGSLRLSCAASGFSFSRYWMHWVRQAPGKGLIWVSRINTDGSTTIYADSVKGRFTVSRDNAKNTLFLQMSRLRPEDTAVYYCARVIASPGISYGMDVWGHGTTVTVSS</w:t>
            </w:r>
          </w:p>
          <w:p w14:paraId="78979FA7" w14:textId="77777777" w:rsidR="006D36D8" w:rsidRPr="002133FD" w:rsidRDefault="006D36D8" w:rsidP="005C1E4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140" w:type="dxa"/>
            <w:vAlign w:val="center"/>
          </w:tcPr>
          <w:p w14:paraId="6BD4BEDA" w14:textId="77777777" w:rsidR="006D36D8" w:rsidRPr="002133FD" w:rsidRDefault="006D36D8" w:rsidP="005C1E4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133FD">
              <w:rPr>
                <w:rFonts w:ascii="Arial" w:hAnsi="Arial" w:cs="Arial"/>
                <w:color w:val="000000"/>
                <w:sz w:val="16"/>
                <w:szCs w:val="16"/>
              </w:rPr>
              <w:t>SHELTQPPSVSVSPGQTATITCSGDALPKQYAYWYQQKSGQAPVLVIYKDTKRPSGIPERFSGSSSGTVVTLTISGVQAEDEADYYCQSADISSTYVVFAGGTKLTVL</w:t>
            </w:r>
          </w:p>
          <w:p w14:paraId="5BAAB4B1" w14:textId="77777777" w:rsidR="006D36D8" w:rsidRPr="002133FD" w:rsidRDefault="006D36D8" w:rsidP="005C1E4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6D36D8" w:rsidRPr="002133FD" w14:paraId="7675AD8B" w14:textId="77777777" w:rsidTr="005C1E49">
        <w:trPr>
          <w:trHeight w:val="269"/>
        </w:trPr>
        <w:tc>
          <w:tcPr>
            <w:tcW w:w="1129" w:type="dxa"/>
            <w:vAlign w:val="center"/>
          </w:tcPr>
          <w:p w14:paraId="21093706" w14:textId="77777777" w:rsidR="006D36D8" w:rsidRPr="002133FD" w:rsidRDefault="006D36D8" w:rsidP="005C1E4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33FD">
              <w:rPr>
                <w:rFonts w:ascii="Arial" w:hAnsi="Arial" w:cs="Arial"/>
                <w:color w:val="000000"/>
                <w:sz w:val="20"/>
                <w:szCs w:val="20"/>
              </w:rPr>
              <w:t>WNV-104</w:t>
            </w:r>
          </w:p>
        </w:tc>
        <w:tc>
          <w:tcPr>
            <w:tcW w:w="3816" w:type="dxa"/>
            <w:vAlign w:val="center"/>
          </w:tcPr>
          <w:p w14:paraId="79909567" w14:textId="77777777" w:rsidR="006D36D8" w:rsidRPr="002133FD" w:rsidRDefault="006D36D8" w:rsidP="005C1E4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133FD">
              <w:rPr>
                <w:rFonts w:ascii="Arial" w:hAnsi="Arial" w:cs="Arial"/>
                <w:color w:val="000000"/>
                <w:sz w:val="16"/>
                <w:szCs w:val="16"/>
              </w:rPr>
              <w:t>QVQLVESGGGVVQPGTSLRLSCAASGFTFRSYGMHWVRQAPGKGLEWVALIWYDGSNKYYADSVKGRFTISRDNSRSTLYLQMNSLRAEDTAVYYCARDLGEYDSLVGPLYTARLGYWGQGTLVTVSS</w:t>
            </w:r>
          </w:p>
          <w:p w14:paraId="3AC08169" w14:textId="77777777" w:rsidR="006D36D8" w:rsidRPr="002133FD" w:rsidRDefault="006D36D8" w:rsidP="005C1E4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140" w:type="dxa"/>
            <w:vAlign w:val="center"/>
          </w:tcPr>
          <w:p w14:paraId="06316FB1" w14:textId="77777777" w:rsidR="006D36D8" w:rsidRPr="002133FD" w:rsidRDefault="006D36D8" w:rsidP="005C1E4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133FD">
              <w:rPr>
                <w:rFonts w:ascii="Arial" w:hAnsi="Arial" w:cs="Arial"/>
                <w:color w:val="000000"/>
                <w:sz w:val="16"/>
                <w:szCs w:val="16"/>
              </w:rPr>
              <w:t>DIQMTQSPSSLSASVGDRVTMTCQASQDISNYLNWYQQKPGKAPNLLIYDASNLETGVPSRFSGSGSGTDFTFTISSLQPEDIATYYCQQYDNLPITFGQGTRLEIK</w:t>
            </w:r>
          </w:p>
          <w:p w14:paraId="319684E9" w14:textId="77777777" w:rsidR="006D36D8" w:rsidRPr="002133FD" w:rsidRDefault="006D36D8" w:rsidP="005C1E4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6D36D8" w:rsidRPr="002133FD" w14:paraId="365A0996" w14:textId="77777777" w:rsidTr="005C1E49">
        <w:trPr>
          <w:trHeight w:val="269"/>
        </w:trPr>
        <w:tc>
          <w:tcPr>
            <w:tcW w:w="1129" w:type="dxa"/>
            <w:vAlign w:val="center"/>
          </w:tcPr>
          <w:p w14:paraId="1B8F919A" w14:textId="77777777" w:rsidR="006D36D8" w:rsidRPr="002133FD" w:rsidRDefault="006D36D8" w:rsidP="005C1E4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33FD">
              <w:rPr>
                <w:rFonts w:ascii="Arial" w:hAnsi="Arial" w:cs="Arial"/>
                <w:color w:val="000000"/>
                <w:sz w:val="20"/>
                <w:szCs w:val="20"/>
              </w:rPr>
              <w:t>WNV-113</w:t>
            </w:r>
          </w:p>
        </w:tc>
        <w:tc>
          <w:tcPr>
            <w:tcW w:w="3816" w:type="dxa"/>
            <w:vAlign w:val="center"/>
          </w:tcPr>
          <w:p w14:paraId="6DD18E32" w14:textId="77777777" w:rsidR="006D36D8" w:rsidRPr="002133FD" w:rsidRDefault="006D36D8" w:rsidP="005C1E4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133FD">
              <w:rPr>
                <w:rFonts w:ascii="Arial" w:hAnsi="Arial" w:cs="Arial"/>
                <w:color w:val="000000"/>
                <w:sz w:val="16"/>
                <w:szCs w:val="16"/>
              </w:rPr>
              <w:t>QITLKESGPTLVKPTQTLTVTCTFSGFSLNTNGVGVGWIRQPPGKALEWLALIYWDDVKRYRPSLESRLTITKDTSKNQVVLTMTDMDPVDTGTYYCAHRFHSRGWYTFDYWGQGTRVTVSS</w:t>
            </w:r>
          </w:p>
          <w:p w14:paraId="1B48F86C" w14:textId="77777777" w:rsidR="006D36D8" w:rsidRPr="002133FD" w:rsidRDefault="006D36D8" w:rsidP="005C1E4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140" w:type="dxa"/>
            <w:vAlign w:val="center"/>
          </w:tcPr>
          <w:p w14:paraId="596EFC35" w14:textId="77777777" w:rsidR="006D36D8" w:rsidRPr="002133FD" w:rsidRDefault="006D36D8" w:rsidP="005C1E4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133FD">
              <w:rPr>
                <w:rFonts w:ascii="Arial" w:hAnsi="Arial" w:cs="Arial"/>
                <w:color w:val="000000"/>
                <w:sz w:val="16"/>
                <w:szCs w:val="16"/>
              </w:rPr>
              <w:t>SYVLTQPPSVSVAPGQTARITCGGNNIGGKNVHWYQQKPGQAPVLVVYDDNDRPSGIPERFSGSNSGNTATLTISRVEAGDEADFYCQVWDSNSEHVVFGGGTKLTVL</w:t>
            </w:r>
          </w:p>
          <w:p w14:paraId="11CE6735" w14:textId="77777777" w:rsidR="006D36D8" w:rsidRPr="002133FD" w:rsidRDefault="006D36D8" w:rsidP="005C1E4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6D36D8" w:rsidRPr="002133FD" w14:paraId="6AEAD4C9" w14:textId="77777777" w:rsidTr="005C1E49">
        <w:trPr>
          <w:trHeight w:val="269"/>
        </w:trPr>
        <w:tc>
          <w:tcPr>
            <w:tcW w:w="1129" w:type="dxa"/>
            <w:vAlign w:val="center"/>
          </w:tcPr>
          <w:p w14:paraId="372E9536" w14:textId="77777777" w:rsidR="006D36D8" w:rsidRPr="002133FD" w:rsidRDefault="006D36D8" w:rsidP="005C1E4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33FD">
              <w:rPr>
                <w:rFonts w:ascii="Arial" w:hAnsi="Arial" w:cs="Arial"/>
                <w:color w:val="000000"/>
                <w:sz w:val="20"/>
                <w:szCs w:val="20"/>
              </w:rPr>
              <w:t>WNV-116</w:t>
            </w:r>
          </w:p>
        </w:tc>
        <w:tc>
          <w:tcPr>
            <w:tcW w:w="3816" w:type="dxa"/>
            <w:vAlign w:val="center"/>
          </w:tcPr>
          <w:p w14:paraId="111F0AAB" w14:textId="77777777" w:rsidR="006D36D8" w:rsidRPr="002133FD" w:rsidRDefault="006D36D8" w:rsidP="005C1E4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133FD">
              <w:rPr>
                <w:rFonts w:ascii="Arial" w:hAnsi="Arial" w:cs="Arial"/>
                <w:color w:val="000000"/>
                <w:sz w:val="16"/>
                <w:szCs w:val="16"/>
              </w:rPr>
              <w:t>QMQLVESGGGVVQPGRSLRLSCVASGFNFKTYVMNWVRQAPGKGLEWVAVILSDGDNKYYADSVKGRFTISRDNSKNTLFLQMDSLRADDTAVYYCTRVPHCSTSSCYKEYYNYYMDVWGKGTTVSVSS</w:t>
            </w:r>
          </w:p>
          <w:p w14:paraId="6EE8F1A0" w14:textId="77777777" w:rsidR="006D36D8" w:rsidRPr="002133FD" w:rsidRDefault="006D36D8" w:rsidP="005C1E4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140" w:type="dxa"/>
            <w:vAlign w:val="center"/>
          </w:tcPr>
          <w:p w14:paraId="798A671B" w14:textId="77777777" w:rsidR="006D36D8" w:rsidRPr="002133FD" w:rsidRDefault="006D36D8" w:rsidP="005C1E4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133FD">
              <w:rPr>
                <w:rFonts w:ascii="Arial" w:hAnsi="Arial" w:cs="Arial"/>
                <w:color w:val="000000"/>
                <w:sz w:val="16"/>
                <w:szCs w:val="16"/>
              </w:rPr>
              <w:t>EIVLTQSPATLSLSPGDRATLSCRASQSLSTSLAWYQQKPGQAPRLVIYDASNRAADIPARFSGSGSGTDFTLTIRSLEPEDFAVYYCQQRSNWPPRYTFGQGTKLEIK</w:t>
            </w:r>
          </w:p>
          <w:p w14:paraId="4DA26ADF" w14:textId="77777777" w:rsidR="006D36D8" w:rsidRPr="002133FD" w:rsidRDefault="006D36D8" w:rsidP="005C1E4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6D36D8" w:rsidRPr="002133FD" w14:paraId="52A73043" w14:textId="77777777" w:rsidTr="005C1E49">
        <w:trPr>
          <w:trHeight w:val="269"/>
        </w:trPr>
        <w:tc>
          <w:tcPr>
            <w:tcW w:w="1129" w:type="dxa"/>
            <w:vAlign w:val="center"/>
          </w:tcPr>
          <w:p w14:paraId="4DF212D0" w14:textId="77777777" w:rsidR="006D36D8" w:rsidRPr="002133FD" w:rsidRDefault="006D36D8" w:rsidP="005C1E4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33FD">
              <w:rPr>
                <w:rFonts w:ascii="Arial" w:hAnsi="Arial" w:cs="Arial"/>
                <w:color w:val="000000"/>
                <w:sz w:val="20"/>
                <w:szCs w:val="20"/>
              </w:rPr>
              <w:t>WNV-117</w:t>
            </w:r>
          </w:p>
        </w:tc>
        <w:tc>
          <w:tcPr>
            <w:tcW w:w="3816" w:type="dxa"/>
            <w:vAlign w:val="center"/>
          </w:tcPr>
          <w:p w14:paraId="5AC88FB3" w14:textId="77777777" w:rsidR="006D36D8" w:rsidRPr="002133FD" w:rsidRDefault="006D36D8" w:rsidP="005C1E4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133FD">
              <w:rPr>
                <w:rFonts w:ascii="Arial" w:hAnsi="Arial" w:cs="Arial"/>
                <w:color w:val="000000"/>
                <w:sz w:val="16"/>
                <w:szCs w:val="16"/>
              </w:rPr>
              <w:t>EVQLLESGGGLVQPGGSLRLSCAASGFTFSNYAMSWVRQAPGKGLEWVSSISDRGDYTYYADSVKGRFTISRDKSRNTLYLQIKSLRAEDTAVYYCAKCWGRGSYSGIPDYWGQGTLVTVSS</w:t>
            </w:r>
          </w:p>
          <w:p w14:paraId="5B3DB392" w14:textId="77777777" w:rsidR="006D36D8" w:rsidRPr="002133FD" w:rsidRDefault="006D36D8" w:rsidP="005C1E4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140" w:type="dxa"/>
            <w:vAlign w:val="center"/>
          </w:tcPr>
          <w:p w14:paraId="691ED74E" w14:textId="77777777" w:rsidR="006D36D8" w:rsidRPr="002133FD" w:rsidRDefault="006D36D8" w:rsidP="005C1E4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133FD">
              <w:rPr>
                <w:rFonts w:ascii="Arial" w:hAnsi="Arial" w:cs="Arial"/>
                <w:color w:val="000000"/>
                <w:sz w:val="16"/>
                <w:szCs w:val="16"/>
              </w:rPr>
              <w:t>DIQMTQSPSSLSASVGDRVTISCQASHDITNFLNWYQQKPGKAPKLLIYDASNLEAGVPSRFSGSGSGTDFTFTISSLQPEDIATYYCQQYDNLFITFGQGTRLEIK</w:t>
            </w:r>
          </w:p>
          <w:p w14:paraId="5F36C16C" w14:textId="77777777" w:rsidR="006D36D8" w:rsidRPr="002133FD" w:rsidRDefault="006D36D8" w:rsidP="005C1E4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6D36D8" w:rsidRPr="004C3C63" w14:paraId="4D8CFF33" w14:textId="77777777" w:rsidTr="005C1E49">
        <w:trPr>
          <w:trHeight w:val="269"/>
        </w:trPr>
        <w:tc>
          <w:tcPr>
            <w:tcW w:w="1129" w:type="dxa"/>
            <w:vAlign w:val="center"/>
          </w:tcPr>
          <w:p w14:paraId="72F366FC" w14:textId="77777777" w:rsidR="006D36D8" w:rsidRPr="002133FD" w:rsidRDefault="006D36D8" w:rsidP="005C1E4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33FD">
              <w:rPr>
                <w:rFonts w:ascii="Arial" w:hAnsi="Arial" w:cs="Arial"/>
                <w:color w:val="000000"/>
                <w:sz w:val="20"/>
                <w:szCs w:val="20"/>
              </w:rPr>
              <w:t>WNV-120</w:t>
            </w:r>
          </w:p>
        </w:tc>
        <w:tc>
          <w:tcPr>
            <w:tcW w:w="3816" w:type="dxa"/>
            <w:vAlign w:val="center"/>
          </w:tcPr>
          <w:p w14:paraId="7EC2B9EB" w14:textId="77777777" w:rsidR="006D36D8" w:rsidRPr="002133FD" w:rsidRDefault="006D36D8" w:rsidP="005C1E4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133FD">
              <w:rPr>
                <w:rFonts w:ascii="Arial" w:hAnsi="Arial" w:cs="Arial"/>
                <w:color w:val="000000"/>
                <w:sz w:val="16"/>
                <w:szCs w:val="16"/>
              </w:rPr>
              <w:t>KVQLEESGGGWVKPGRSLRLSCGASGFRFDDYAMHWVRQVPGKGLEWVSGISWDSDGIGYADSVKGRFTISRDNAKNSLFLQMNSLRAEDTALYYCVKDKGWLIQGRFDSWGQGIRVTVSS</w:t>
            </w:r>
          </w:p>
          <w:p w14:paraId="0F636DA0" w14:textId="77777777" w:rsidR="006D36D8" w:rsidRPr="002133FD" w:rsidRDefault="006D36D8" w:rsidP="005C1E4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140" w:type="dxa"/>
            <w:vAlign w:val="center"/>
          </w:tcPr>
          <w:p w14:paraId="74715356" w14:textId="77777777" w:rsidR="006D36D8" w:rsidRPr="004C3C63" w:rsidRDefault="006D36D8" w:rsidP="005C1E4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133FD">
              <w:rPr>
                <w:rFonts w:ascii="Arial" w:hAnsi="Arial" w:cs="Arial"/>
                <w:color w:val="000000"/>
                <w:sz w:val="16"/>
                <w:szCs w:val="16"/>
              </w:rPr>
              <w:t>DIVVTQSPDSLAVSLGERVTINCKTSQSVLYTFNNQNYLAWYQQKSGQPPKLLIYWASTRESGVPDRFSGSGSGTDFTLTISRLQAEDVAVYYCQQFYISPPGTFGQGTKVEIK</w:t>
            </w:r>
          </w:p>
          <w:p w14:paraId="3A96FDA2" w14:textId="77777777" w:rsidR="006D36D8" w:rsidRPr="004C3C63" w:rsidRDefault="006D36D8" w:rsidP="005C1E4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</w:tbl>
    <w:p w14:paraId="35272F14" w14:textId="77777777" w:rsidR="00372DA7" w:rsidRDefault="00372DA7">
      <w:bookmarkStart w:id="0" w:name="_GoBack"/>
      <w:bookmarkEnd w:id="0"/>
    </w:p>
    <w:sectPr w:rsidR="00372DA7" w:rsidSect="006A6A3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5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36D8"/>
    <w:rsid w:val="0000284F"/>
    <w:rsid w:val="0000292F"/>
    <w:rsid w:val="0000445C"/>
    <w:rsid w:val="00005F9A"/>
    <w:rsid w:val="00006A4F"/>
    <w:rsid w:val="00007B7B"/>
    <w:rsid w:val="0001021D"/>
    <w:rsid w:val="00015096"/>
    <w:rsid w:val="00021829"/>
    <w:rsid w:val="00041D3D"/>
    <w:rsid w:val="00042B60"/>
    <w:rsid w:val="0005010B"/>
    <w:rsid w:val="00051917"/>
    <w:rsid w:val="000527D8"/>
    <w:rsid w:val="00055619"/>
    <w:rsid w:val="00064C0D"/>
    <w:rsid w:val="00074FAD"/>
    <w:rsid w:val="00077210"/>
    <w:rsid w:val="000776A7"/>
    <w:rsid w:val="00081FEF"/>
    <w:rsid w:val="00082ED0"/>
    <w:rsid w:val="0008483D"/>
    <w:rsid w:val="00085363"/>
    <w:rsid w:val="000955E7"/>
    <w:rsid w:val="00095673"/>
    <w:rsid w:val="00097038"/>
    <w:rsid w:val="000A46B7"/>
    <w:rsid w:val="000A7A3E"/>
    <w:rsid w:val="000B034F"/>
    <w:rsid w:val="000B1988"/>
    <w:rsid w:val="000B3B29"/>
    <w:rsid w:val="000B3D50"/>
    <w:rsid w:val="000C7273"/>
    <w:rsid w:val="000C7274"/>
    <w:rsid w:val="000C7465"/>
    <w:rsid w:val="000D10F6"/>
    <w:rsid w:val="000D14DB"/>
    <w:rsid w:val="000D30A2"/>
    <w:rsid w:val="000D34A5"/>
    <w:rsid w:val="000D4E92"/>
    <w:rsid w:val="000E1653"/>
    <w:rsid w:val="000E2E05"/>
    <w:rsid w:val="000E3D71"/>
    <w:rsid w:val="000E5BB4"/>
    <w:rsid w:val="000E7557"/>
    <w:rsid w:val="000E7CF3"/>
    <w:rsid w:val="000F3CF2"/>
    <w:rsid w:val="000F4C44"/>
    <w:rsid w:val="000F569A"/>
    <w:rsid w:val="000F7C30"/>
    <w:rsid w:val="00102DED"/>
    <w:rsid w:val="00103D8D"/>
    <w:rsid w:val="0010491A"/>
    <w:rsid w:val="00110227"/>
    <w:rsid w:val="00114D6B"/>
    <w:rsid w:val="00115B89"/>
    <w:rsid w:val="00121035"/>
    <w:rsid w:val="00121757"/>
    <w:rsid w:val="00121988"/>
    <w:rsid w:val="001219AC"/>
    <w:rsid w:val="00124E38"/>
    <w:rsid w:val="0013160F"/>
    <w:rsid w:val="0013505E"/>
    <w:rsid w:val="00136181"/>
    <w:rsid w:val="00136924"/>
    <w:rsid w:val="00136A55"/>
    <w:rsid w:val="00145B66"/>
    <w:rsid w:val="00154702"/>
    <w:rsid w:val="001565AC"/>
    <w:rsid w:val="00156DB0"/>
    <w:rsid w:val="001637A8"/>
    <w:rsid w:val="0016571C"/>
    <w:rsid w:val="00170EE5"/>
    <w:rsid w:val="001718E6"/>
    <w:rsid w:val="00172B05"/>
    <w:rsid w:val="00175936"/>
    <w:rsid w:val="00176AA0"/>
    <w:rsid w:val="00181098"/>
    <w:rsid w:val="0018448F"/>
    <w:rsid w:val="00185441"/>
    <w:rsid w:val="00187170"/>
    <w:rsid w:val="001A1A73"/>
    <w:rsid w:val="001A4AF6"/>
    <w:rsid w:val="001A4CB8"/>
    <w:rsid w:val="001A578B"/>
    <w:rsid w:val="001A62C7"/>
    <w:rsid w:val="001A630B"/>
    <w:rsid w:val="001B25D9"/>
    <w:rsid w:val="001B49E8"/>
    <w:rsid w:val="001B6D9B"/>
    <w:rsid w:val="001C0B86"/>
    <w:rsid w:val="001C10A6"/>
    <w:rsid w:val="001C16FC"/>
    <w:rsid w:val="001C1936"/>
    <w:rsid w:val="001C5084"/>
    <w:rsid w:val="001C52B5"/>
    <w:rsid w:val="001C7138"/>
    <w:rsid w:val="001C7374"/>
    <w:rsid w:val="001D3ED5"/>
    <w:rsid w:val="001E1D98"/>
    <w:rsid w:val="001E4A81"/>
    <w:rsid w:val="001E779D"/>
    <w:rsid w:val="001F0D06"/>
    <w:rsid w:val="001F1CF7"/>
    <w:rsid w:val="001F24E0"/>
    <w:rsid w:val="001F6B6F"/>
    <w:rsid w:val="00200D22"/>
    <w:rsid w:val="00201D80"/>
    <w:rsid w:val="00203D3E"/>
    <w:rsid w:val="0021150D"/>
    <w:rsid w:val="0021214D"/>
    <w:rsid w:val="00212914"/>
    <w:rsid w:val="00225616"/>
    <w:rsid w:val="00225864"/>
    <w:rsid w:val="00225D84"/>
    <w:rsid w:val="002301EE"/>
    <w:rsid w:val="002333E1"/>
    <w:rsid w:val="00246D8E"/>
    <w:rsid w:val="00247063"/>
    <w:rsid w:val="002508D6"/>
    <w:rsid w:val="002510BC"/>
    <w:rsid w:val="00251F49"/>
    <w:rsid w:val="00253BA4"/>
    <w:rsid w:val="00257D89"/>
    <w:rsid w:val="002601FB"/>
    <w:rsid w:val="00260372"/>
    <w:rsid w:val="00261C51"/>
    <w:rsid w:val="00261E27"/>
    <w:rsid w:val="00263660"/>
    <w:rsid w:val="00273B76"/>
    <w:rsid w:val="00275D68"/>
    <w:rsid w:val="0027607A"/>
    <w:rsid w:val="00280753"/>
    <w:rsid w:val="00280D67"/>
    <w:rsid w:val="00282D95"/>
    <w:rsid w:val="00286911"/>
    <w:rsid w:val="00287E7A"/>
    <w:rsid w:val="00294D93"/>
    <w:rsid w:val="002954A2"/>
    <w:rsid w:val="00297D3E"/>
    <w:rsid w:val="002A1184"/>
    <w:rsid w:val="002A46E4"/>
    <w:rsid w:val="002A6CE1"/>
    <w:rsid w:val="002B096F"/>
    <w:rsid w:val="002B0B86"/>
    <w:rsid w:val="002B19AF"/>
    <w:rsid w:val="002B1EB1"/>
    <w:rsid w:val="002B52D8"/>
    <w:rsid w:val="002B5F41"/>
    <w:rsid w:val="002B63EF"/>
    <w:rsid w:val="002B7A84"/>
    <w:rsid w:val="002C26A4"/>
    <w:rsid w:val="002C5746"/>
    <w:rsid w:val="002C5A87"/>
    <w:rsid w:val="002C6E63"/>
    <w:rsid w:val="002D0750"/>
    <w:rsid w:val="002D0E7C"/>
    <w:rsid w:val="002D361E"/>
    <w:rsid w:val="002D39B0"/>
    <w:rsid w:val="002D3CDC"/>
    <w:rsid w:val="002D4B54"/>
    <w:rsid w:val="002D569D"/>
    <w:rsid w:val="002D594A"/>
    <w:rsid w:val="002D6DAE"/>
    <w:rsid w:val="002D6EE2"/>
    <w:rsid w:val="002D7C53"/>
    <w:rsid w:val="002E072E"/>
    <w:rsid w:val="002E1C32"/>
    <w:rsid w:val="002E29E9"/>
    <w:rsid w:val="002E350F"/>
    <w:rsid w:val="002F261B"/>
    <w:rsid w:val="002F4DE7"/>
    <w:rsid w:val="0030468E"/>
    <w:rsid w:val="0031155A"/>
    <w:rsid w:val="0032615E"/>
    <w:rsid w:val="00331D1A"/>
    <w:rsid w:val="00334693"/>
    <w:rsid w:val="003352E6"/>
    <w:rsid w:val="00336384"/>
    <w:rsid w:val="00343849"/>
    <w:rsid w:val="003474AB"/>
    <w:rsid w:val="003476EA"/>
    <w:rsid w:val="00352933"/>
    <w:rsid w:val="00356EF9"/>
    <w:rsid w:val="0035780A"/>
    <w:rsid w:val="003606A7"/>
    <w:rsid w:val="00362CA4"/>
    <w:rsid w:val="00366D7D"/>
    <w:rsid w:val="00372DA7"/>
    <w:rsid w:val="00373AE0"/>
    <w:rsid w:val="00373EB7"/>
    <w:rsid w:val="003752D1"/>
    <w:rsid w:val="00382CE2"/>
    <w:rsid w:val="00387A7F"/>
    <w:rsid w:val="003915CF"/>
    <w:rsid w:val="00391A79"/>
    <w:rsid w:val="003941C0"/>
    <w:rsid w:val="0039453A"/>
    <w:rsid w:val="003A05D0"/>
    <w:rsid w:val="003A218C"/>
    <w:rsid w:val="003A5F45"/>
    <w:rsid w:val="003B1037"/>
    <w:rsid w:val="003B5896"/>
    <w:rsid w:val="003B763D"/>
    <w:rsid w:val="003C3842"/>
    <w:rsid w:val="003C7313"/>
    <w:rsid w:val="003C7C74"/>
    <w:rsid w:val="003D196E"/>
    <w:rsid w:val="003D31AF"/>
    <w:rsid w:val="003D6B44"/>
    <w:rsid w:val="003E3EE4"/>
    <w:rsid w:val="003E3F48"/>
    <w:rsid w:val="003E6273"/>
    <w:rsid w:val="003E6324"/>
    <w:rsid w:val="003E64B9"/>
    <w:rsid w:val="003F091F"/>
    <w:rsid w:val="003F2AF5"/>
    <w:rsid w:val="003F4D1F"/>
    <w:rsid w:val="003F4D5F"/>
    <w:rsid w:val="003F62EA"/>
    <w:rsid w:val="003F6B1E"/>
    <w:rsid w:val="00402DA5"/>
    <w:rsid w:val="00403EF7"/>
    <w:rsid w:val="00407EE2"/>
    <w:rsid w:val="004112BF"/>
    <w:rsid w:val="0041208D"/>
    <w:rsid w:val="0041226A"/>
    <w:rsid w:val="00412D2B"/>
    <w:rsid w:val="0041342A"/>
    <w:rsid w:val="00421215"/>
    <w:rsid w:val="00421A3C"/>
    <w:rsid w:val="00424C04"/>
    <w:rsid w:val="004261AE"/>
    <w:rsid w:val="00426A4A"/>
    <w:rsid w:val="004270E8"/>
    <w:rsid w:val="00432C3D"/>
    <w:rsid w:val="004346D3"/>
    <w:rsid w:val="00435461"/>
    <w:rsid w:val="00437AA8"/>
    <w:rsid w:val="00437B2D"/>
    <w:rsid w:val="00437B36"/>
    <w:rsid w:val="00445F22"/>
    <w:rsid w:val="00457513"/>
    <w:rsid w:val="00461DF1"/>
    <w:rsid w:val="004635E8"/>
    <w:rsid w:val="00464134"/>
    <w:rsid w:val="00464627"/>
    <w:rsid w:val="00465507"/>
    <w:rsid w:val="00466E99"/>
    <w:rsid w:val="00471C6D"/>
    <w:rsid w:val="00472817"/>
    <w:rsid w:val="00473021"/>
    <w:rsid w:val="004751F1"/>
    <w:rsid w:val="00475710"/>
    <w:rsid w:val="004763E0"/>
    <w:rsid w:val="00480B29"/>
    <w:rsid w:val="0048192F"/>
    <w:rsid w:val="00481FF7"/>
    <w:rsid w:val="0048423F"/>
    <w:rsid w:val="00484FCF"/>
    <w:rsid w:val="004879DD"/>
    <w:rsid w:val="00487E3C"/>
    <w:rsid w:val="0049039D"/>
    <w:rsid w:val="00490C2B"/>
    <w:rsid w:val="00492921"/>
    <w:rsid w:val="004A1025"/>
    <w:rsid w:val="004A12D5"/>
    <w:rsid w:val="004A6951"/>
    <w:rsid w:val="004A7B51"/>
    <w:rsid w:val="004B11B0"/>
    <w:rsid w:val="004C4CAC"/>
    <w:rsid w:val="004C5C04"/>
    <w:rsid w:val="004D0B9B"/>
    <w:rsid w:val="004D1A83"/>
    <w:rsid w:val="004D4B4D"/>
    <w:rsid w:val="004E265D"/>
    <w:rsid w:val="004E32D7"/>
    <w:rsid w:val="004E5A63"/>
    <w:rsid w:val="004F065E"/>
    <w:rsid w:val="004F179E"/>
    <w:rsid w:val="004F2C9B"/>
    <w:rsid w:val="00501890"/>
    <w:rsid w:val="00503965"/>
    <w:rsid w:val="00511B10"/>
    <w:rsid w:val="005126B3"/>
    <w:rsid w:val="005227D7"/>
    <w:rsid w:val="005250EA"/>
    <w:rsid w:val="00526B98"/>
    <w:rsid w:val="005335B5"/>
    <w:rsid w:val="00534D0F"/>
    <w:rsid w:val="00537AC0"/>
    <w:rsid w:val="00537B10"/>
    <w:rsid w:val="00552047"/>
    <w:rsid w:val="00554CF3"/>
    <w:rsid w:val="005610A5"/>
    <w:rsid w:val="00561DF1"/>
    <w:rsid w:val="00563FF4"/>
    <w:rsid w:val="00564AB1"/>
    <w:rsid w:val="00564F5A"/>
    <w:rsid w:val="00565FEA"/>
    <w:rsid w:val="00567D4D"/>
    <w:rsid w:val="005708B2"/>
    <w:rsid w:val="0057171F"/>
    <w:rsid w:val="0057570A"/>
    <w:rsid w:val="005804BF"/>
    <w:rsid w:val="00587B56"/>
    <w:rsid w:val="00592F5C"/>
    <w:rsid w:val="00594963"/>
    <w:rsid w:val="00594E70"/>
    <w:rsid w:val="005A0100"/>
    <w:rsid w:val="005A337D"/>
    <w:rsid w:val="005A4E0A"/>
    <w:rsid w:val="005B1DD7"/>
    <w:rsid w:val="005B52B3"/>
    <w:rsid w:val="005B5318"/>
    <w:rsid w:val="005B55BD"/>
    <w:rsid w:val="005B574D"/>
    <w:rsid w:val="005B595F"/>
    <w:rsid w:val="005C37DC"/>
    <w:rsid w:val="005C417B"/>
    <w:rsid w:val="005C6432"/>
    <w:rsid w:val="005C6ED2"/>
    <w:rsid w:val="005C7010"/>
    <w:rsid w:val="005D21EB"/>
    <w:rsid w:val="005D3062"/>
    <w:rsid w:val="005D56FA"/>
    <w:rsid w:val="005D5EE6"/>
    <w:rsid w:val="005D65DE"/>
    <w:rsid w:val="005D6FE8"/>
    <w:rsid w:val="005D7603"/>
    <w:rsid w:val="005E2B09"/>
    <w:rsid w:val="005E3942"/>
    <w:rsid w:val="005E786E"/>
    <w:rsid w:val="005E7C70"/>
    <w:rsid w:val="005E7CDE"/>
    <w:rsid w:val="005F3BE9"/>
    <w:rsid w:val="005F4118"/>
    <w:rsid w:val="005F6657"/>
    <w:rsid w:val="00603928"/>
    <w:rsid w:val="00610874"/>
    <w:rsid w:val="00612001"/>
    <w:rsid w:val="0062476E"/>
    <w:rsid w:val="00630F45"/>
    <w:rsid w:val="00631D65"/>
    <w:rsid w:val="0063469F"/>
    <w:rsid w:val="00646255"/>
    <w:rsid w:val="00651B73"/>
    <w:rsid w:val="00653471"/>
    <w:rsid w:val="00656E87"/>
    <w:rsid w:val="0065796C"/>
    <w:rsid w:val="0066111A"/>
    <w:rsid w:val="00661928"/>
    <w:rsid w:val="006625A4"/>
    <w:rsid w:val="00662D30"/>
    <w:rsid w:val="00673B70"/>
    <w:rsid w:val="00674DE9"/>
    <w:rsid w:val="00686908"/>
    <w:rsid w:val="00691533"/>
    <w:rsid w:val="00691865"/>
    <w:rsid w:val="00695652"/>
    <w:rsid w:val="006A02B7"/>
    <w:rsid w:val="006A0BE5"/>
    <w:rsid w:val="006A0FC5"/>
    <w:rsid w:val="006A6A32"/>
    <w:rsid w:val="006A6A87"/>
    <w:rsid w:val="006A7B99"/>
    <w:rsid w:val="006B0278"/>
    <w:rsid w:val="006B2E4A"/>
    <w:rsid w:val="006B364E"/>
    <w:rsid w:val="006B3BC7"/>
    <w:rsid w:val="006B4827"/>
    <w:rsid w:val="006C2F2B"/>
    <w:rsid w:val="006C402D"/>
    <w:rsid w:val="006C606A"/>
    <w:rsid w:val="006C7C65"/>
    <w:rsid w:val="006D129C"/>
    <w:rsid w:val="006D36D8"/>
    <w:rsid w:val="006D6A02"/>
    <w:rsid w:val="006E4919"/>
    <w:rsid w:val="006F1003"/>
    <w:rsid w:val="006F7D78"/>
    <w:rsid w:val="00703CC6"/>
    <w:rsid w:val="0070459E"/>
    <w:rsid w:val="00704D4D"/>
    <w:rsid w:val="0071224F"/>
    <w:rsid w:val="00712465"/>
    <w:rsid w:val="00716A43"/>
    <w:rsid w:val="007211CC"/>
    <w:rsid w:val="00723E80"/>
    <w:rsid w:val="00724F72"/>
    <w:rsid w:val="00727DC5"/>
    <w:rsid w:val="0073024D"/>
    <w:rsid w:val="00731CA5"/>
    <w:rsid w:val="00742145"/>
    <w:rsid w:val="0074306F"/>
    <w:rsid w:val="0074658D"/>
    <w:rsid w:val="00747297"/>
    <w:rsid w:val="007542E5"/>
    <w:rsid w:val="00754388"/>
    <w:rsid w:val="00755498"/>
    <w:rsid w:val="0076088E"/>
    <w:rsid w:val="0076335B"/>
    <w:rsid w:val="0076525C"/>
    <w:rsid w:val="00765D25"/>
    <w:rsid w:val="0076746B"/>
    <w:rsid w:val="00770750"/>
    <w:rsid w:val="00785609"/>
    <w:rsid w:val="0079206A"/>
    <w:rsid w:val="007938C6"/>
    <w:rsid w:val="00795F52"/>
    <w:rsid w:val="007A4BBF"/>
    <w:rsid w:val="007B0F41"/>
    <w:rsid w:val="007B1E35"/>
    <w:rsid w:val="007B1E90"/>
    <w:rsid w:val="007B3836"/>
    <w:rsid w:val="007B5B6D"/>
    <w:rsid w:val="007B5BDB"/>
    <w:rsid w:val="007C27E5"/>
    <w:rsid w:val="007D2BC8"/>
    <w:rsid w:val="007D5A4F"/>
    <w:rsid w:val="007E3C8A"/>
    <w:rsid w:val="008001B8"/>
    <w:rsid w:val="00805FDC"/>
    <w:rsid w:val="00806FD9"/>
    <w:rsid w:val="00814084"/>
    <w:rsid w:val="008146D3"/>
    <w:rsid w:val="008149B3"/>
    <w:rsid w:val="00814B3F"/>
    <w:rsid w:val="00824E02"/>
    <w:rsid w:val="00826B39"/>
    <w:rsid w:val="008343FE"/>
    <w:rsid w:val="00834E45"/>
    <w:rsid w:val="00836458"/>
    <w:rsid w:val="008419D9"/>
    <w:rsid w:val="008427B4"/>
    <w:rsid w:val="0086234F"/>
    <w:rsid w:val="00862CC5"/>
    <w:rsid w:val="0086408A"/>
    <w:rsid w:val="008642DF"/>
    <w:rsid w:val="00867147"/>
    <w:rsid w:val="008676D9"/>
    <w:rsid w:val="00867CFB"/>
    <w:rsid w:val="00867DCE"/>
    <w:rsid w:val="00882077"/>
    <w:rsid w:val="008862D5"/>
    <w:rsid w:val="008920A4"/>
    <w:rsid w:val="00892540"/>
    <w:rsid w:val="00897B78"/>
    <w:rsid w:val="008A246C"/>
    <w:rsid w:val="008A7AA5"/>
    <w:rsid w:val="008B2C05"/>
    <w:rsid w:val="008B4DFB"/>
    <w:rsid w:val="008B7B4B"/>
    <w:rsid w:val="008C17D6"/>
    <w:rsid w:val="008C24CC"/>
    <w:rsid w:val="008C5E7B"/>
    <w:rsid w:val="008D0B0D"/>
    <w:rsid w:val="008D4B4A"/>
    <w:rsid w:val="008D5324"/>
    <w:rsid w:val="008D69EB"/>
    <w:rsid w:val="008E06FB"/>
    <w:rsid w:val="008E185D"/>
    <w:rsid w:val="008E5DC4"/>
    <w:rsid w:val="008F4C37"/>
    <w:rsid w:val="009027E4"/>
    <w:rsid w:val="00905BEA"/>
    <w:rsid w:val="00907DC9"/>
    <w:rsid w:val="00911489"/>
    <w:rsid w:val="00912EFF"/>
    <w:rsid w:val="009172DA"/>
    <w:rsid w:val="00921A7C"/>
    <w:rsid w:val="009229C2"/>
    <w:rsid w:val="009248C7"/>
    <w:rsid w:val="00924F54"/>
    <w:rsid w:val="00926041"/>
    <w:rsid w:val="00940ED9"/>
    <w:rsid w:val="00944C01"/>
    <w:rsid w:val="00946BC2"/>
    <w:rsid w:val="0095149E"/>
    <w:rsid w:val="009555A0"/>
    <w:rsid w:val="009602FC"/>
    <w:rsid w:val="00964A3B"/>
    <w:rsid w:val="009658CB"/>
    <w:rsid w:val="00971DF1"/>
    <w:rsid w:val="00975545"/>
    <w:rsid w:val="0098328B"/>
    <w:rsid w:val="00984054"/>
    <w:rsid w:val="00991576"/>
    <w:rsid w:val="00991D72"/>
    <w:rsid w:val="00992BA9"/>
    <w:rsid w:val="00995EB8"/>
    <w:rsid w:val="009A0C0D"/>
    <w:rsid w:val="009A2675"/>
    <w:rsid w:val="009A3613"/>
    <w:rsid w:val="009A7FDE"/>
    <w:rsid w:val="009B07F1"/>
    <w:rsid w:val="009B0B61"/>
    <w:rsid w:val="009B50BF"/>
    <w:rsid w:val="009B5E7E"/>
    <w:rsid w:val="009C28F8"/>
    <w:rsid w:val="009C3A7A"/>
    <w:rsid w:val="009C465A"/>
    <w:rsid w:val="009C6355"/>
    <w:rsid w:val="009D1934"/>
    <w:rsid w:val="009D22A0"/>
    <w:rsid w:val="009D2CED"/>
    <w:rsid w:val="009D3818"/>
    <w:rsid w:val="009D4637"/>
    <w:rsid w:val="009E0560"/>
    <w:rsid w:val="009E2AEF"/>
    <w:rsid w:val="009E4C7F"/>
    <w:rsid w:val="009E61F3"/>
    <w:rsid w:val="009E6C7C"/>
    <w:rsid w:val="009F0731"/>
    <w:rsid w:val="009F46F0"/>
    <w:rsid w:val="009F680F"/>
    <w:rsid w:val="00A00937"/>
    <w:rsid w:val="00A044A0"/>
    <w:rsid w:val="00A105C4"/>
    <w:rsid w:val="00A125F8"/>
    <w:rsid w:val="00A1778B"/>
    <w:rsid w:val="00A2184C"/>
    <w:rsid w:val="00A2230F"/>
    <w:rsid w:val="00A35842"/>
    <w:rsid w:val="00A36E99"/>
    <w:rsid w:val="00A37EEE"/>
    <w:rsid w:val="00A4038F"/>
    <w:rsid w:val="00A42CE6"/>
    <w:rsid w:val="00A438F4"/>
    <w:rsid w:val="00A5369E"/>
    <w:rsid w:val="00A569CC"/>
    <w:rsid w:val="00A608BA"/>
    <w:rsid w:val="00A73A01"/>
    <w:rsid w:val="00A7419A"/>
    <w:rsid w:val="00A80414"/>
    <w:rsid w:val="00A82246"/>
    <w:rsid w:val="00A8641F"/>
    <w:rsid w:val="00A92AAF"/>
    <w:rsid w:val="00A93549"/>
    <w:rsid w:val="00A940C1"/>
    <w:rsid w:val="00A96E95"/>
    <w:rsid w:val="00A97F59"/>
    <w:rsid w:val="00AA0ADA"/>
    <w:rsid w:val="00AA0DD7"/>
    <w:rsid w:val="00AA10FD"/>
    <w:rsid w:val="00AA21DE"/>
    <w:rsid w:val="00AA795A"/>
    <w:rsid w:val="00AA7D33"/>
    <w:rsid w:val="00AB2D17"/>
    <w:rsid w:val="00AB41A4"/>
    <w:rsid w:val="00AB42F4"/>
    <w:rsid w:val="00AB6979"/>
    <w:rsid w:val="00AC045A"/>
    <w:rsid w:val="00AC0E5B"/>
    <w:rsid w:val="00AC4831"/>
    <w:rsid w:val="00AC4B9D"/>
    <w:rsid w:val="00AC64F8"/>
    <w:rsid w:val="00AC6587"/>
    <w:rsid w:val="00AC66DA"/>
    <w:rsid w:val="00AD089E"/>
    <w:rsid w:val="00AD12BB"/>
    <w:rsid w:val="00AD1962"/>
    <w:rsid w:val="00AD79FA"/>
    <w:rsid w:val="00AE1F07"/>
    <w:rsid w:val="00AE2BB6"/>
    <w:rsid w:val="00AE4C26"/>
    <w:rsid w:val="00AE5D13"/>
    <w:rsid w:val="00AF0BE7"/>
    <w:rsid w:val="00AF4BC2"/>
    <w:rsid w:val="00B01313"/>
    <w:rsid w:val="00B01825"/>
    <w:rsid w:val="00B0398A"/>
    <w:rsid w:val="00B07B99"/>
    <w:rsid w:val="00B1647A"/>
    <w:rsid w:val="00B16D62"/>
    <w:rsid w:val="00B175C7"/>
    <w:rsid w:val="00B17EFF"/>
    <w:rsid w:val="00B2477A"/>
    <w:rsid w:val="00B26E43"/>
    <w:rsid w:val="00B34D27"/>
    <w:rsid w:val="00B3619A"/>
    <w:rsid w:val="00B37EB4"/>
    <w:rsid w:val="00B4376F"/>
    <w:rsid w:val="00B46AF5"/>
    <w:rsid w:val="00B53969"/>
    <w:rsid w:val="00B57ED3"/>
    <w:rsid w:val="00B57F5F"/>
    <w:rsid w:val="00B60D55"/>
    <w:rsid w:val="00B6134C"/>
    <w:rsid w:val="00B717BA"/>
    <w:rsid w:val="00B7388D"/>
    <w:rsid w:val="00B75400"/>
    <w:rsid w:val="00B80484"/>
    <w:rsid w:val="00B80E82"/>
    <w:rsid w:val="00B863E0"/>
    <w:rsid w:val="00B86BB9"/>
    <w:rsid w:val="00B86F3F"/>
    <w:rsid w:val="00B90298"/>
    <w:rsid w:val="00B9198F"/>
    <w:rsid w:val="00B926CB"/>
    <w:rsid w:val="00B93384"/>
    <w:rsid w:val="00B93A2A"/>
    <w:rsid w:val="00B9703E"/>
    <w:rsid w:val="00BB24BC"/>
    <w:rsid w:val="00BB6D34"/>
    <w:rsid w:val="00BC26E2"/>
    <w:rsid w:val="00BC59B9"/>
    <w:rsid w:val="00BC7013"/>
    <w:rsid w:val="00BD1054"/>
    <w:rsid w:val="00BD11C1"/>
    <w:rsid w:val="00BD263F"/>
    <w:rsid w:val="00BD7D70"/>
    <w:rsid w:val="00BE13E9"/>
    <w:rsid w:val="00BE16F1"/>
    <w:rsid w:val="00BE2B4C"/>
    <w:rsid w:val="00BE61CF"/>
    <w:rsid w:val="00BF4A58"/>
    <w:rsid w:val="00BF5141"/>
    <w:rsid w:val="00C0169D"/>
    <w:rsid w:val="00C034E4"/>
    <w:rsid w:val="00C077AE"/>
    <w:rsid w:val="00C1009C"/>
    <w:rsid w:val="00C1327D"/>
    <w:rsid w:val="00C16122"/>
    <w:rsid w:val="00C170DC"/>
    <w:rsid w:val="00C17506"/>
    <w:rsid w:val="00C1798A"/>
    <w:rsid w:val="00C236B8"/>
    <w:rsid w:val="00C2503B"/>
    <w:rsid w:val="00C26FCA"/>
    <w:rsid w:val="00C3133A"/>
    <w:rsid w:val="00C315AA"/>
    <w:rsid w:val="00C33776"/>
    <w:rsid w:val="00C40470"/>
    <w:rsid w:val="00C43614"/>
    <w:rsid w:val="00C51EA2"/>
    <w:rsid w:val="00C537E2"/>
    <w:rsid w:val="00C60D1C"/>
    <w:rsid w:val="00C60E99"/>
    <w:rsid w:val="00C612F4"/>
    <w:rsid w:val="00C6257A"/>
    <w:rsid w:val="00C639F4"/>
    <w:rsid w:val="00C66239"/>
    <w:rsid w:val="00C66B0E"/>
    <w:rsid w:val="00C67A8A"/>
    <w:rsid w:val="00C72511"/>
    <w:rsid w:val="00C75E94"/>
    <w:rsid w:val="00C84000"/>
    <w:rsid w:val="00C91377"/>
    <w:rsid w:val="00C92B57"/>
    <w:rsid w:val="00C948D4"/>
    <w:rsid w:val="00C94CE4"/>
    <w:rsid w:val="00C974A3"/>
    <w:rsid w:val="00CA01F3"/>
    <w:rsid w:val="00CA0E20"/>
    <w:rsid w:val="00CA5090"/>
    <w:rsid w:val="00CA5B69"/>
    <w:rsid w:val="00CC1E3C"/>
    <w:rsid w:val="00CC243C"/>
    <w:rsid w:val="00CC339A"/>
    <w:rsid w:val="00CD3EE3"/>
    <w:rsid w:val="00CD6293"/>
    <w:rsid w:val="00CE0532"/>
    <w:rsid w:val="00CE3736"/>
    <w:rsid w:val="00CE4C5E"/>
    <w:rsid w:val="00CE6F87"/>
    <w:rsid w:val="00CE77C4"/>
    <w:rsid w:val="00CF4875"/>
    <w:rsid w:val="00CF4A28"/>
    <w:rsid w:val="00CF5189"/>
    <w:rsid w:val="00CF6CD4"/>
    <w:rsid w:val="00D00488"/>
    <w:rsid w:val="00D01585"/>
    <w:rsid w:val="00D064B4"/>
    <w:rsid w:val="00D06BF7"/>
    <w:rsid w:val="00D12951"/>
    <w:rsid w:val="00D13B6B"/>
    <w:rsid w:val="00D17CFE"/>
    <w:rsid w:val="00D23AD6"/>
    <w:rsid w:val="00D30FC5"/>
    <w:rsid w:val="00D31571"/>
    <w:rsid w:val="00D44B77"/>
    <w:rsid w:val="00D46FD0"/>
    <w:rsid w:val="00D47FBE"/>
    <w:rsid w:val="00D50458"/>
    <w:rsid w:val="00D519E3"/>
    <w:rsid w:val="00D62733"/>
    <w:rsid w:val="00D6607F"/>
    <w:rsid w:val="00D70B97"/>
    <w:rsid w:val="00D72374"/>
    <w:rsid w:val="00D73AD9"/>
    <w:rsid w:val="00D805B8"/>
    <w:rsid w:val="00D83D3B"/>
    <w:rsid w:val="00D85BDE"/>
    <w:rsid w:val="00D91B8C"/>
    <w:rsid w:val="00D9277F"/>
    <w:rsid w:val="00D958F1"/>
    <w:rsid w:val="00DA1E57"/>
    <w:rsid w:val="00DA4483"/>
    <w:rsid w:val="00DB2537"/>
    <w:rsid w:val="00DB2AD9"/>
    <w:rsid w:val="00DB3FE4"/>
    <w:rsid w:val="00DB4200"/>
    <w:rsid w:val="00DD0158"/>
    <w:rsid w:val="00DD1307"/>
    <w:rsid w:val="00DD2284"/>
    <w:rsid w:val="00DD2B88"/>
    <w:rsid w:val="00DD3C6B"/>
    <w:rsid w:val="00DD586D"/>
    <w:rsid w:val="00DE0135"/>
    <w:rsid w:val="00DE399D"/>
    <w:rsid w:val="00DE4A7B"/>
    <w:rsid w:val="00DF1C09"/>
    <w:rsid w:val="00DF2B65"/>
    <w:rsid w:val="00E00D35"/>
    <w:rsid w:val="00E0105C"/>
    <w:rsid w:val="00E11131"/>
    <w:rsid w:val="00E11869"/>
    <w:rsid w:val="00E13B79"/>
    <w:rsid w:val="00E16528"/>
    <w:rsid w:val="00E17275"/>
    <w:rsid w:val="00E20F57"/>
    <w:rsid w:val="00E242D6"/>
    <w:rsid w:val="00E24860"/>
    <w:rsid w:val="00E25FA2"/>
    <w:rsid w:val="00E26D78"/>
    <w:rsid w:val="00E30264"/>
    <w:rsid w:val="00E317E8"/>
    <w:rsid w:val="00E33EA1"/>
    <w:rsid w:val="00E34A2D"/>
    <w:rsid w:val="00E4721B"/>
    <w:rsid w:val="00E51CD8"/>
    <w:rsid w:val="00E55B9A"/>
    <w:rsid w:val="00E57039"/>
    <w:rsid w:val="00E62AAB"/>
    <w:rsid w:val="00E63757"/>
    <w:rsid w:val="00E638CE"/>
    <w:rsid w:val="00E668E0"/>
    <w:rsid w:val="00E67F37"/>
    <w:rsid w:val="00E7067B"/>
    <w:rsid w:val="00E713FE"/>
    <w:rsid w:val="00E71D1F"/>
    <w:rsid w:val="00E71F7A"/>
    <w:rsid w:val="00E92CA6"/>
    <w:rsid w:val="00E93930"/>
    <w:rsid w:val="00EA3AF9"/>
    <w:rsid w:val="00EA67D3"/>
    <w:rsid w:val="00EA7901"/>
    <w:rsid w:val="00EB18F3"/>
    <w:rsid w:val="00EB1A23"/>
    <w:rsid w:val="00EB40FD"/>
    <w:rsid w:val="00EC4018"/>
    <w:rsid w:val="00EC52E0"/>
    <w:rsid w:val="00ED35F7"/>
    <w:rsid w:val="00EE12B5"/>
    <w:rsid w:val="00EE15B3"/>
    <w:rsid w:val="00EE5C40"/>
    <w:rsid w:val="00EE5C56"/>
    <w:rsid w:val="00EE78F7"/>
    <w:rsid w:val="00EF0DDE"/>
    <w:rsid w:val="00EF1C92"/>
    <w:rsid w:val="00F02A53"/>
    <w:rsid w:val="00F10DE6"/>
    <w:rsid w:val="00F1184B"/>
    <w:rsid w:val="00F14E1F"/>
    <w:rsid w:val="00F22B65"/>
    <w:rsid w:val="00F2366B"/>
    <w:rsid w:val="00F25645"/>
    <w:rsid w:val="00F27788"/>
    <w:rsid w:val="00F3552B"/>
    <w:rsid w:val="00F43015"/>
    <w:rsid w:val="00F46D5D"/>
    <w:rsid w:val="00F577AB"/>
    <w:rsid w:val="00F636DD"/>
    <w:rsid w:val="00F6676B"/>
    <w:rsid w:val="00F67FE5"/>
    <w:rsid w:val="00F71EFA"/>
    <w:rsid w:val="00F74A88"/>
    <w:rsid w:val="00F86490"/>
    <w:rsid w:val="00F92742"/>
    <w:rsid w:val="00F927CF"/>
    <w:rsid w:val="00F9378D"/>
    <w:rsid w:val="00F94306"/>
    <w:rsid w:val="00FA2CC2"/>
    <w:rsid w:val="00FA307D"/>
    <w:rsid w:val="00FA5B3C"/>
    <w:rsid w:val="00FA72C5"/>
    <w:rsid w:val="00FB0860"/>
    <w:rsid w:val="00FC27AE"/>
    <w:rsid w:val="00FC2887"/>
    <w:rsid w:val="00FC6025"/>
    <w:rsid w:val="00FD2864"/>
    <w:rsid w:val="00FD3C29"/>
    <w:rsid w:val="00FD4929"/>
    <w:rsid w:val="00FE21DF"/>
    <w:rsid w:val="00FE3E39"/>
    <w:rsid w:val="00FE406B"/>
    <w:rsid w:val="00FE77C2"/>
    <w:rsid w:val="00FF67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6569BA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D36D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51</Words>
  <Characters>2576</Characters>
  <Application>Microsoft Macintosh Word</Application>
  <DocSecurity>0</DocSecurity>
  <Lines>21</Lines>
  <Paragraphs>6</Paragraphs>
  <ScaleCrop>false</ScaleCrop>
  <LinksUpToDate>false</LinksUpToDate>
  <CharactersWithSpaces>30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Diamond</dc:creator>
  <cp:keywords/>
  <dc:description/>
  <cp:lastModifiedBy>Michael Diamond</cp:lastModifiedBy>
  <cp:revision>1</cp:revision>
  <dcterms:created xsi:type="dcterms:W3CDTF">2021-08-14T13:21:00Z</dcterms:created>
  <dcterms:modified xsi:type="dcterms:W3CDTF">2021-08-14T13:21:00Z</dcterms:modified>
</cp:coreProperties>
</file>